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8A4" w:rsidRPr="00962379" w:rsidRDefault="00651A2F" w:rsidP="002A68A4">
      <w:pPr>
        <w:rPr>
          <w:b/>
        </w:rPr>
      </w:pPr>
      <w:r>
        <w:rPr>
          <w:b/>
        </w:rPr>
        <w:t>Supporting Information</w:t>
      </w:r>
      <w:r w:rsidR="002A68A4">
        <w:rPr>
          <w:b/>
        </w:rPr>
        <w:t xml:space="preserve"> Table </w:t>
      </w:r>
      <w:r w:rsidR="00FA315A">
        <w:rPr>
          <w:b/>
        </w:rPr>
        <w:t>S</w:t>
      </w:r>
      <w:r w:rsidR="00485C27">
        <w:rPr>
          <w:b/>
        </w:rPr>
        <w:t>4</w:t>
      </w:r>
      <w:r w:rsidR="002A68A4">
        <w:rPr>
          <w:b/>
        </w:rPr>
        <w:t>: Probe-sets uniquely present in the serotype 4b strains</w:t>
      </w:r>
    </w:p>
    <w:tbl>
      <w:tblPr>
        <w:tblW w:w="9483" w:type="dxa"/>
        <w:tblInd w:w="93" w:type="dxa"/>
        <w:tblBorders>
          <w:top w:val="single" w:sz="12" w:space="0" w:color="auto"/>
          <w:left w:val="dotted" w:sz="4" w:space="0" w:color="auto"/>
          <w:bottom w:val="single" w:sz="12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715"/>
        <w:gridCol w:w="6768"/>
      </w:tblGrid>
      <w:tr w:rsidR="002A68A4" w:rsidRPr="002A68A4" w:rsidTr="002A68A4">
        <w:trPr>
          <w:trHeight w:val="300"/>
        </w:trPr>
        <w:tc>
          <w:tcPr>
            <w:tcW w:w="271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A68A4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676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A68A4">
              <w:rPr>
                <w:rFonts w:ascii="Calibri" w:eastAsia="Times New Roman" w:hAnsi="Calibri" w:cs="Calibri"/>
                <w:b/>
                <w:color w:val="000000"/>
              </w:rPr>
              <w:t>Annotat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AARK_0127_at</w:t>
            </w:r>
          </w:p>
        </w:tc>
        <w:tc>
          <w:tcPr>
            <w:tcW w:w="6768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7724C5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AARL_0147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7724C5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AARL_0368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7724C5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AARL_0603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7724C5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AARL_0763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7724C5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4b_00013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4b_00014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4b_01084_x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4b_02144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4b_02145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HCC_0135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HCC_2527_x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HCC_2528_x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0014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0016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0118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0119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0340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0449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0450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0470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0527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091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093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094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095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099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100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102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105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106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106_x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900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1901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2524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2525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2525_x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2680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lastRenderedPageBreak/>
              <w:t>IGLMOf2365_2680_x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2740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2742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2877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Of2365_2877_x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96D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2A68A4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4b_00013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Hypothetical protein of unknown function/GI=225875114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4b_00015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Putative autolysin (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amid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4b_00462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inlB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Internalin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B/GI=225875528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4b_02144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 xml:space="preserve">Putative protein possibly involved in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eichoic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acid biosynthesis/GI=225877189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HCC_1544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cdp-glycerol:poly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lycerophosphat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lycerophospho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olyglycero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phosphate polymerase) (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cgpt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) (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majorteichoic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acid biosynthesis protein f)/GI=217334094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HG_03285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eichoic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acid biosynthesis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domaincontaining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=PF04464.6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HG_03286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014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hypothetical protein/GI=46879502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118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/GI=46879604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119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 xml:space="preserve">transcriptional regulator,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ArsR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family/GI=46879605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145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/GI=46879631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340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/GI=46879825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341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endonucleaseexonucleasephosphat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family protein/GI=46879826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449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/GI=46879932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458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hypothetical protein/GI=46879941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469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hypothetical protein/GI=46879952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0954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dolichy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-phosphate-mannose-protein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mannosyl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family protein/GI=46880434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85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/GI=46880563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91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echoic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acid ABC transporter,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protein/GI=46880569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92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echoic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acid ABC transporter, ATP-binding protein/GI=46880570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93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acetylmuramoy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-L-alanine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amid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, family 4/GI=46880571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94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/GI=46880572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95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, group 2 family protein/GI=46880573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96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putative membrane protein/GI=46880574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97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, group 2 family protein/GI=46880575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98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/GI=46880576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099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alU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UTP-glucose-1-phosphate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uridylyl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GI=46880577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100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nucleotidyl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family protein/GI=46880578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100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nucleotidyl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family protein/GI=46880578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101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alcohol dehydrogenase, zinc-dependent/GI=46880579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102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, group 2 family protein/GI=46880580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105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agD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glycerol-3-phosphate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cytidylyl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GI=46880583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105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agD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glycerol-3-phosphate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cytidylyl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GI=46880583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lastRenderedPageBreak/>
              <w:t>LMOf2365_1198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 xml:space="preserve">transcriptional regulator,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AraC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family/GI=46880676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1900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putative serine protease/GI=46881373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2155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, family 65/GI=46881628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2522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tcA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cell wall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eichoic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acid glycosylation protein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tcA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GI=46881993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2523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rho transcription termination factor Rho/GI=46881994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2525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putative membrane protein/GI=46881996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2530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acetylmuramoy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-L-alanine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amid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, family 2/GI=46882001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2679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MutTnudix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family protein/GI=46882151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2740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putative membrane protein/GI=46882212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f2365_2741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, group 2 family protein/GI=46882213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h7858_0478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/GI=47019139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h7858_0489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hypothetical protein/GI=47019146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h7858_0490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hypothetical protein/GI=47019140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h7858_0496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hypothetical protein/GI=47019143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h7858_1140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echoic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acid ABC transporter, efflux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GI=47017032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Oh7858_1142_s_at</w:t>
            </w:r>
          </w:p>
        </w:tc>
        <w:tc>
          <w:tcPr>
            <w:tcW w:w="67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autolysin, putative/GI=47017034</w:t>
            </w:r>
          </w:p>
        </w:tc>
      </w:tr>
      <w:tr w:rsidR="002A68A4" w:rsidRPr="002A68A4" w:rsidTr="002A68A4">
        <w:trPr>
          <w:trHeight w:val="300"/>
        </w:trPr>
        <w:tc>
          <w:tcPr>
            <w:tcW w:w="2715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SG_03017_s_at</w:t>
            </w:r>
          </w:p>
        </w:tc>
        <w:tc>
          <w:tcPr>
            <w:tcW w:w="6768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8A4" w:rsidRPr="002A68A4" w:rsidRDefault="002A68A4" w:rsidP="002A6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</w:tbl>
    <w:p w:rsidR="00F35F31" w:rsidRDefault="00F35F31" w:rsidP="00F35F31">
      <w:pPr>
        <w:contextualSpacing/>
      </w:pPr>
    </w:p>
    <w:p w:rsidR="00F35F31" w:rsidRDefault="007724C5" w:rsidP="00F35F31">
      <w:pPr>
        <w:contextualSpacing/>
      </w:pPr>
      <w:r>
        <w:t>NK</w:t>
      </w:r>
      <w:r w:rsidR="00F35F31">
        <w:t xml:space="preserve">: </w:t>
      </w:r>
      <w:r>
        <w:t>Gene</w:t>
      </w:r>
      <w:r w:rsidR="00F35F31">
        <w:t xml:space="preserve"> function </w:t>
      </w:r>
      <w:r>
        <w:t>not known</w:t>
      </w:r>
      <w:bookmarkStart w:id="0" w:name="_GoBack"/>
      <w:bookmarkEnd w:id="0"/>
      <w:r w:rsidR="00F35F31">
        <w:t xml:space="preserve"> as predicted by Gene Locator and Interpolated Markov </w:t>
      </w:r>
      <w:proofErr w:type="spellStart"/>
      <w:r w:rsidR="00F35F31">
        <w:t>ModelER</w:t>
      </w:r>
      <w:proofErr w:type="spellEnd"/>
      <w:r w:rsidR="00F35F31">
        <w:t xml:space="preserve"> 3 (Glimmer3)  </w:t>
      </w:r>
    </w:p>
    <w:p w:rsidR="002A68A4" w:rsidRDefault="002A68A4"/>
    <w:sectPr w:rsidR="002A6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8A4"/>
    <w:rsid w:val="000C10FB"/>
    <w:rsid w:val="00296DA4"/>
    <w:rsid w:val="002A68A4"/>
    <w:rsid w:val="003D1C81"/>
    <w:rsid w:val="00485C27"/>
    <w:rsid w:val="00651A2F"/>
    <w:rsid w:val="007724C5"/>
    <w:rsid w:val="008A500C"/>
    <w:rsid w:val="00F35F31"/>
    <w:rsid w:val="00FA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4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Datta, Atin</cp:lastModifiedBy>
  <cp:revision>2</cp:revision>
  <dcterms:created xsi:type="dcterms:W3CDTF">2012-02-10T15:42:00Z</dcterms:created>
  <dcterms:modified xsi:type="dcterms:W3CDTF">2012-02-10T15:42:00Z</dcterms:modified>
</cp:coreProperties>
</file>